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8F2E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A5BFA9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D526F4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AA19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9A59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5AD2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3864D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8116B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216017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840B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BB02D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6A14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931E2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1F810F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B07F7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A85376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4336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94EA1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B3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7B7C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60C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C7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A6C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30498" w14:textId="2444CBE1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3EC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178FD" w14:textId="12984EC7" w:rsidR="0068643A" w:rsidRPr="00FD6E06" w:rsidRDefault="00A604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74590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6AD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862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BA9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14246" w14:textId="628BBB30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83626" w14:textId="7949EC20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2048E" w14:textId="74F7D9C2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269C6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A50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0DF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F01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923DA" w14:textId="0810B834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13D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CB49E" w14:textId="23F5C1C8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line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6</w:t>
            </w:r>
          </w:p>
        </w:tc>
      </w:tr>
      <w:tr w:rsidR="0068643A" w:rsidRPr="00FD6E06" w14:paraId="240D15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313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8192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5F0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E30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C06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674C6" w14:textId="27D366C4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A8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E5DCF" w14:textId="5889A2C1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</w:p>
        </w:tc>
      </w:tr>
      <w:tr w:rsidR="0068643A" w:rsidRPr="00FD6E06" w14:paraId="7D393C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09D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CA3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74A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E1E2D" w14:textId="21E77A7C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86D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FA5D2" w14:textId="233D939B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1</w:t>
            </w:r>
          </w:p>
        </w:tc>
      </w:tr>
      <w:tr w:rsidR="0068643A" w:rsidRPr="00FD6E06" w14:paraId="1B1A46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FA5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DE0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BC1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C8C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9C290" w14:textId="2F4827A5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9DC04" w14:textId="05A817C7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9E77B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A9C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9685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A3D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02E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BCB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8D423" w14:textId="1006DA5F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F21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7DC98" w14:textId="5A149307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1 </w:t>
            </w:r>
          </w:p>
        </w:tc>
      </w:tr>
      <w:tr w:rsidR="0068643A" w:rsidRPr="00FD6E06" w14:paraId="237226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D97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688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57F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553FA" w14:textId="0591011B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39B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34245" w14:textId="3FF16993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</w:p>
        </w:tc>
      </w:tr>
      <w:tr w:rsidR="0068643A" w:rsidRPr="00FD6E06" w14:paraId="0F4C7D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C7E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998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8B7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0178C" w14:textId="5371906B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433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1F0B8" w14:textId="6D6B4891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</w:p>
        </w:tc>
      </w:tr>
      <w:tr w:rsidR="00BB4AE3" w:rsidRPr="00FD6E06" w14:paraId="07CDB2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77ED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023D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FAE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CA9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ECE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224F4" w14:textId="31390D94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07E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416FA" w14:textId="10EDA21F" w:rsidR="0068643A" w:rsidRPr="00FD6E06" w:rsidRDefault="00CF31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4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4D3708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C98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16D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19F7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EC02A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8D0B7" w14:textId="40770D6C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BE0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3A7BD" w14:textId="238360CD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93</w:t>
            </w:r>
          </w:p>
        </w:tc>
      </w:tr>
      <w:tr w:rsidR="00BB4AE3" w:rsidRPr="00FD6E06" w14:paraId="289246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345672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0453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838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B0B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149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73E1C" w14:textId="78C87A9A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698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80428" w14:textId="76558F12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14:paraId="5B8215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B1E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5B4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6C4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E5E35" w14:textId="54BEBE6A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0F0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CB82B" w14:textId="4CFC7D27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0A61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A61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060B82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ACF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4BF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336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992AA" w14:textId="777E4096" w:rsidR="0068643A" w:rsidRPr="00FD6E06" w:rsidRDefault="001E45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C4E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941BB" w14:textId="3EFA04CB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A61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A61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 appendix S1</w:t>
            </w:r>
          </w:p>
        </w:tc>
      </w:tr>
      <w:tr w:rsidR="00BB4AE3" w:rsidRPr="00FD6E06" w14:paraId="30DF8BE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BDFA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908E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77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9B4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878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FDFE8" w14:textId="0021B99F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DB4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4B1AA" w14:textId="4BA8A89E" w:rsidR="0068643A" w:rsidRPr="00FD6E06" w:rsidRDefault="00810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F2B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156</w:t>
            </w:r>
          </w:p>
        </w:tc>
      </w:tr>
      <w:tr w:rsidR="0068643A" w:rsidRPr="00FD6E06" w14:paraId="4CDC12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D9E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742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A24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6DD35" w14:textId="631A3A40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0F6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02158" w14:textId="0C417040" w:rsidR="0068643A" w:rsidRPr="00FD6E06" w:rsidRDefault="00810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F2B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68643A" w:rsidRPr="00FD6E06" w14:paraId="017771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9F0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2C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09F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611F0" w14:textId="69B04B91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AEF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13E15" w14:textId="384F6245" w:rsidR="0068643A" w:rsidRPr="00FD6E06" w:rsidRDefault="00810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  <w:r w:rsidR="006126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</w:tr>
      <w:tr w:rsidR="0068643A" w:rsidRPr="00FD6E06" w14:paraId="1A867E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001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A41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40B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03441" w14:textId="7E8590E2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15D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1D64A" w14:textId="5D9CDA5A" w:rsidR="0068643A" w:rsidRPr="00FD6E06" w:rsidRDefault="00810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F2B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 w:rsidR="005F2B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D515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B59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appendix </w:t>
            </w:r>
            <w:r w:rsidR="005F2B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7B59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F3F01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E94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6EF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06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799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94299" w14:textId="2BFDA6AA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CE4B6" w14:textId="48C0781C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9A9AD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BB8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1C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58B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51D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FBA5B" w14:textId="58CB4583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D065C" w14:textId="3852520A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48187F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3E5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F6B324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EFA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72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785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3465A" w14:textId="575624C7" w:rsidR="0068643A" w:rsidRPr="00FD6E06" w:rsidRDefault="007B5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AECC2E" w14:textId="31F3891C" w:rsidR="0068643A" w:rsidRPr="00FD6E06" w:rsidRDefault="007B5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BC041" w14:textId="34BDAF94" w:rsidR="0068643A" w:rsidRPr="00FD6E06" w:rsidRDefault="007B59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9154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08</w:t>
            </w:r>
          </w:p>
        </w:tc>
      </w:tr>
      <w:tr w:rsidR="0068643A" w:rsidRPr="00FD6E06" w14:paraId="73FCF36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50EF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BB1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92C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7F9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1E3B1" w14:textId="2F488C6F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8D62A" w14:textId="051320A0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73B26D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3AB8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97C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07F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02B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9487E" w14:textId="7655C9E5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EFB4B" w14:textId="61FCF34F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8E50A4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DE19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455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A25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C8FC9" w14:textId="44467F8C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503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FBFFC" w14:textId="0F9ACB8E" w:rsidR="0068643A" w:rsidRPr="00FD6E06" w:rsidRDefault="00810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4D1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2</w:t>
            </w:r>
          </w:p>
        </w:tc>
      </w:tr>
      <w:tr w:rsidR="0068643A" w:rsidRPr="00FD6E06" w14:paraId="4EB356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816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68B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5F0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081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A8461" w14:textId="723B81E3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5762D" w14:textId="1A3DEF2B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00BEE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158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193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694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EB8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0494D" w14:textId="4F8CAE6C" w:rsidR="0068643A" w:rsidRPr="00FD6E06" w:rsidRDefault="008105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26891">
              <w:rPr>
                <w:sz w:val="24"/>
                <w:szCs w:val="24"/>
              </w:rPr>
            </w:r>
            <w:r w:rsidR="00A268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8D123" w14:textId="6F6E138B" w:rsidR="0068643A" w:rsidRPr="00FD6E06" w:rsidRDefault="001E45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34BA32B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4289F" w14:textId="77777777" w:rsidR="00A26891" w:rsidRDefault="00A26891" w:rsidP="00FD6E06">
      <w:pPr>
        <w:spacing w:after="0" w:line="240" w:lineRule="auto"/>
      </w:pPr>
      <w:r>
        <w:separator/>
      </w:r>
    </w:p>
  </w:endnote>
  <w:endnote w:type="continuationSeparator" w:id="0">
    <w:p w14:paraId="7F1EAD3A" w14:textId="77777777" w:rsidR="00A26891" w:rsidRDefault="00A2689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6484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C39E8E5" wp14:editId="04A88F9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98B6D" w14:textId="77777777" w:rsidR="00A26891" w:rsidRDefault="00A26891" w:rsidP="00FD6E06">
      <w:pPr>
        <w:spacing w:after="0" w:line="240" w:lineRule="auto"/>
      </w:pPr>
      <w:r>
        <w:separator/>
      </w:r>
    </w:p>
  </w:footnote>
  <w:footnote w:type="continuationSeparator" w:id="0">
    <w:p w14:paraId="3CBDA1B1" w14:textId="77777777" w:rsidR="00A26891" w:rsidRDefault="00A2689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39956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24D0F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803BD"/>
    <w:rsid w:val="000A6188"/>
    <w:rsid w:val="001A0668"/>
    <w:rsid w:val="001E4509"/>
    <w:rsid w:val="001E4CA1"/>
    <w:rsid w:val="001F2B7C"/>
    <w:rsid w:val="002253F7"/>
    <w:rsid w:val="00440B4A"/>
    <w:rsid w:val="004D1F94"/>
    <w:rsid w:val="005F2B37"/>
    <w:rsid w:val="006126E7"/>
    <w:rsid w:val="00664936"/>
    <w:rsid w:val="0068643A"/>
    <w:rsid w:val="00750A0E"/>
    <w:rsid w:val="007924AC"/>
    <w:rsid w:val="007B59F7"/>
    <w:rsid w:val="008105FC"/>
    <w:rsid w:val="0083145E"/>
    <w:rsid w:val="00847541"/>
    <w:rsid w:val="00915459"/>
    <w:rsid w:val="009B20D2"/>
    <w:rsid w:val="00A0782F"/>
    <w:rsid w:val="00A26891"/>
    <w:rsid w:val="00A60496"/>
    <w:rsid w:val="00B567D4"/>
    <w:rsid w:val="00B91223"/>
    <w:rsid w:val="00BB4AE3"/>
    <w:rsid w:val="00CA6DD4"/>
    <w:rsid w:val="00CF314B"/>
    <w:rsid w:val="00D515E1"/>
    <w:rsid w:val="00E917B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75E7F"/>
  <w15:docId w15:val="{53A89A4A-9E8E-8C44-810F-7A3FC3FB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oywong19@student.ubc.ca</cp:lastModifiedBy>
  <cp:revision>3</cp:revision>
  <dcterms:created xsi:type="dcterms:W3CDTF">2026-01-16T18:53:00Z</dcterms:created>
  <dcterms:modified xsi:type="dcterms:W3CDTF">2026-01-17T17:30:00Z</dcterms:modified>
</cp:coreProperties>
</file>